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12E16D" w14:textId="28F9D99C" w:rsidR="00725D62" w:rsidRPr="008371B3" w:rsidRDefault="004559E8" w:rsidP="000C62FF">
      <w:pPr>
        <w:spacing w:line="240" w:lineRule="auto"/>
        <w:jc w:val="center"/>
        <w:rPr>
          <w:sz w:val="24"/>
          <w:szCs w:val="24"/>
        </w:rPr>
      </w:pPr>
      <w:r w:rsidRPr="004559E8">
        <w:rPr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0981EA9F" wp14:editId="12488D2A">
                <wp:simplePos x="0" y="0"/>
                <wp:positionH relativeFrom="column">
                  <wp:posOffset>434975</wp:posOffset>
                </wp:positionH>
                <wp:positionV relativeFrom="paragraph">
                  <wp:posOffset>291465</wp:posOffset>
                </wp:positionV>
                <wp:extent cx="295275" cy="295275"/>
                <wp:effectExtent l="0" t="0" r="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5D6B68" w14:textId="5FD5554E" w:rsidR="008371B3" w:rsidRPr="004559E8" w:rsidRDefault="008371B3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4559E8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81EA9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4.25pt;margin-top:22.95pt;width:23.25pt;height:23.2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" filled="f" stroked="f">
                <v:textbox>
                  <w:txbxContent>
                    <w:p w14:paraId="675D6B68" w14:textId="5FD5554E" w:rsidR="008371B3" w:rsidRPr="004559E8" w:rsidRDefault="008371B3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 w:rsidRPr="004559E8">
                        <w:rPr>
                          <w:b/>
                          <w:bCs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8371B3" w:rsidRPr="004559E8">
        <w:rPr>
          <w:b/>
          <w:bCs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336E62A" wp14:editId="766590EE">
                <wp:simplePos x="0" y="0"/>
                <wp:positionH relativeFrom="margin">
                  <wp:posOffset>3870960</wp:posOffset>
                </wp:positionH>
                <wp:positionV relativeFrom="paragraph">
                  <wp:posOffset>184785</wp:posOffset>
                </wp:positionV>
                <wp:extent cx="2133600" cy="27432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3600" cy="2743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247CBC" w14:textId="2654F661" w:rsidR="000C62FF" w:rsidRPr="008371B3" w:rsidRDefault="000C62FF" w:rsidP="00DE51F7">
                            <w:pPr>
                              <w:jc w:val="center"/>
                            </w:pPr>
                            <w:r w:rsidRPr="008371B3">
                              <w:t>Filament index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36E62A" id="_x0000_s1027" type="#_x0000_t202" style="position:absolute;left:0;text-align:left;margin-left:304.8pt;margin-top:14.55pt;width:168pt;height:21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" filled="f" stroked="f">
                <v:textbox>
                  <w:txbxContent>
                    <w:p w14:paraId="12247CBC" w14:textId="2654F661" w:rsidR="000C62FF" w:rsidRPr="008371B3" w:rsidRDefault="000C62FF" w:rsidP="00DE51F7">
                      <w:pPr>
                        <w:jc w:val="center"/>
                      </w:pPr>
                      <w:r w:rsidRPr="008371B3">
                        <w:t>Filament index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25D62" w:rsidRPr="004559E8">
        <w:rPr>
          <w:b/>
          <w:bCs/>
          <w:sz w:val="24"/>
          <w:szCs w:val="24"/>
        </w:rPr>
        <w:t>Table S</w:t>
      </w:r>
      <w:r w:rsidR="00D85D3F" w:rsidRPr="004559E8">
        <w:rPr>
          <w:b/>
          <w:bCs/>
          <w:sz w:val="24"/>
          <w:szCs w:val="24"/>
        </w:rPr>
        <w:t>2</w:t>
      </w:r>
      <w:r w:rsidR="00725D62" w:rsidRPr="008371B3">
        <w:rPr>
          <w:sz w:val="24"/>
          <w:szCs w:val="24"/>
        </w:rPr>
        <w:t xml:space="preserve">: </w:t>
      </w:r>
      <w:r w:rsidR="000C62FF" w:rsidRPr="008371B3">
        <w:rPr>
          <w:sz w:val="24"/>
          <w:szCs w:val="24"/>
        </w:rPr>
        <w:t xml:space="preserve">Data from Table S1, adjusted to </w:t>
      </w:r>
      <w:r w:rsidR="00F96082">
        <w:rPr>
          <w:sz w:val="24"/>
          <w:szCs w:val="24"/>
        </w:rPr>
        <w:t xml:space="preserve">study </w:t>
      </w:r>
      <w:bookmarkStart w:id="0" w:name="_GoBack"/>
      <w:bookmarkEnd w:id="0"/>
      <w:r w:rsidR="000C62FF" w:rsidRPr="008371B3">
        <w:rPr>
          <w:sz w:val="24"/>
          <w:szCs w:val="24"/>
        </w:rPr>
        <w:t xml:space="preserve">Pattern 1 (A) and Pattern </w:t>
      </w:r>
      <w:r w:rsidR="008371B3">
        <w:rPr>
          <w:sz w:val="24"/>
          <w:szCs w:val="24"/>
        </w:rPr>
        <w:t xml:space="preserve">4 </w:t>
      </w:r>
      <w:r w:rsidR="000C62FF" w:rsidRPr="008371B3">
        <w:rPr>
          <w:sz w:val="24"/>
          <w:szCs w:val="24"/>
        </w:rPr>
        <w:t>(B), after removing branchial arches with less than 25 filaments</w:t>
      </w:r>
    </w:p>
    <w:tbl>
      <w:tblPr>
        <w:tblpPr w:leftFromText="180" w:rightFromText="180" w:vertAnchor="page" w:horzAnchor="margin" w:tblpXSpec="center" w:tblpY="796"/>
        <w:tblW w:w="0" w:type="auto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</w:tblGrid>
      <w:tr w:rsidR="00F96082" w:rsidRPr="00707F68" w14:paraId="53BAE497" w14:textId="77777777" w:rsidTr="004559E8">
        <w:trPr>
          <w:trHeight w:val="144"/>
        </w:trPr>
        <w:tc>
          <w:tcPr>
            <w:tcW w:w="3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DE9DAC" w14:textId="2660716B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01539B17" w14:textId="42CF164E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7F717F6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40312ED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39DDE74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10FFA44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3A4F1FAD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087EF37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094DBD0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06593E8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28C0DFD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0A572AC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4D118DB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35770C8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3329AAA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6085C228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0676566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04DE113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60" w:type="dxa"/>
            <w:tcBorders>
              <w:top w:val="single" w:sz="4" w:space="0" w:color="D9D9D9"/>
              <w:left w:val="nil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5646B28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60" w:type="dxa"/>
            <w:tcBorders>
              <w:top w:val="single" w:sz="4" w:space="0" w:color="D9D9D9"/>
              <w:left w:val="nil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713CFA6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60" w:type="dxa"/>
            <w:tcBorders>
              <w:top w:val="single" w:sz="4" w:space="0" w:color="D9D9D9"/>
              <w:left w:val="nil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4B5F352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60" w:type="dxa"/>
            <w:tcBorders>
              <w:top w:val="single" w:sz="4" w:space="0" w:color="D9D9D9"/>
              <w:left w:val="nil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1E8817F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0" w:type="dxa"/>
            <w:tcBorders>
              <w:top w:val="single" w:sz="4" w:space="0" w:color="D9D9D9"/>
              <w:left w:val="nil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660CABB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60" w:type="dxa"/>
            <w:tcBorders>
              <w:top w:val="single" w:sz="4" w:space="0" w:color="D9D9D9"/>
              <w:left w:val="nil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0F2523F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60" w:type="dxa"/>
            <w:tcBorders>
              <w:top w:val="single" w:sz="4" w:space="0" w:color="D9D9D9"/>
              <w:left w:val="nil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1EE08375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261FEE1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31FE4A0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036B3F5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446ADBE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5283163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09F73783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6C194AA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21527729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73B22F3E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15CB451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3225C4F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6E011FA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3C27214E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443581A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</w:t>
            </w:r>
          </w:p>
        </w:tc>
      </w:tr>
      <w:tr w:rsidR="004559E8" w:rsidRPr="00707F68" w14:paraId="76EF32CD" w14:textId="77777777" w:rsidTr="007F52A9">
        <w:trPr>
          <w:trHeight w:val="144"/>
        </w:trPr>
        <w:tc>
          <w:tcPr>
            <w:tcW w:w="36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E04C4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EDBD87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30C842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235CE9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543403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0032AC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48D52A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CA9F278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3EC7B8D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0F0AE26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F9B67A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77E41EE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058338D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628B31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26ABC5D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3C91B2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524233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6684369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8EED6B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DB097A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AB5D13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C27B04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9A34FD8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93ACB3D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F93BEB9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20897B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EB0755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2932143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16FF52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F1DF0D9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AADC0C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6CA37A3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6C546C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938FC9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A3FCEF9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CF432A5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F47DE73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32DBB0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C6C6F1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4559E8" w:rsidRPr="00707F68" w14:paraId="2761DB95" w14:textId="77777777" w:rsidTr="004559E8">
        <w:trPr>
          <w:trHeight w:val="144"/>
        </w:trPr>
        <w:tc>
          <w:tcPr>
            <w:tcW w:w="36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17CD41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CE051BD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4AC9708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C2AB97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E18EBF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D21E468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8445D05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1B1709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F3940B9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274DA6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7EAF85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C46A69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D716EB5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3B0E1CE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3D383A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46FC75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F3F045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F9625C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E33B7D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12021E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8C04A65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3F2CB2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4675A93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C0A8BF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BA8AFBD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16ACF28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99A2825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A02DB9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AAF5359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31D643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99A2E3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AEC5343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7433CA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979E01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39729B3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927933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E4780FE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82C6C3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B40289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4559E8" w:rsidRPr="00707F68" w14:paraId="40E3BB18" w14:textId="77777777" w:rsidTr="007F52A9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031BBD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3F0029B5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044CCF5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11B9D94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21D1288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700C6B3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27799185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DD056E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CA2057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EB7F59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255F33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65FFF1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BC8D53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2A9697D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840C2A5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777EC7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EB65CE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515F58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67A564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E4CA7C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DCD49C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794DC0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4CA700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538BB2D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C715FED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479D1E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07562D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25E354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32F2789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30C6978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E36EAF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BE220A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D0AEB8D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6FB4E13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1EEFE2D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899E4E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2F05D79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A3EAAB9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12844C9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4559E8" w:rsidRPr="00707F68" w14:paraId="31C197E8" w14:textId="77777777" w:rsidTr="007F52A9">
        <w:trPr>
          <w:trHeight w:val="144"/>
        </w:trPr>
        <w:tc>
          <w:tcPr>
            <w:tcW w:w="36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B8D6D05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B9C48D5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5A3028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9A3AA5D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6CB7EA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7C7012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884BE6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789C2A5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AFD217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BFA817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4458FF8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6BB0D97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7A94535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74D5293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C65868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DE6BA9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790182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DFA807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E1ED38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FA4F54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661559E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F1E5F2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B35ED7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EE4610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A6A044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03227D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F2FA1C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15EF38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2B0D1B8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46A2D4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856CCF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500F81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13B641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E7B0A3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142B2B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6D0250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A2936A3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A21F4C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3B8C09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7F52A9" w:rsidRPr="00707F68" w14:paraId="759EF0E0" w14:textId="77777777" w:rsidTr="007F52A9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AED6F7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31D99C9E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045A2D6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128C46E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A898D4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9FE73F9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1B40FB8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3CBCDD9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1CA4ED0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7E25EE4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1033C1C3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C9D1BE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2441A0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9A73F5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0366479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11B9245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06B3E1C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DE9E77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16174F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2D1963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5D7D0F2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21BA399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003FE5B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2E5D70F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51C4278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6D2E105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1B356AFE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6B564B2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688D9F1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1C1DD8E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016E6B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99CE6C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34EF96D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7C391D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4BF4E6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A30C3EE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BD93F8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865FAA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B4C9FE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7F52A9" w:rsidRPr="00707F68" w14:paraId="2C309C73" w14:textId="77777777" w:rsidTr="007F52A9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D8BB5B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23C7F0F3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4873534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0B4F6D38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11DB25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6B4EB75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45DDB19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64F20F5E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3544877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210E369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39517F4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68C654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3169EF3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25DCACA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1DD8CE2D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216A54B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0740A515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5609DDB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538C5D99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4AEF8A6D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629E5B4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01F966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6DA5D7E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2415D5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0A7107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42FD67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A42676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08660D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E3D0FF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79A28A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015A7A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9CD21C9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D95E26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A1A6C38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2B67708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D01742D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BD2CF5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16A2E0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173A29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4559E8" w:rsidRPr="00707F68" w14:paraId="40AD9DD4" w14:textId="77777777" w:rsidTr="007F52A9">
        <w:trPr>
          <w:trHeight w:val="144"/>
        </w:trPr>
        <w:tc>
          <w:tcPr>
            <w:tcW w:w="36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FEEABD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24221B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E13D9B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A9548AE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C12225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EBB2E8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DF3E3B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07440E5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6EA615D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18A6144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3664225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A860879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2FFCB85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A2F84AE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C01FF79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33B28CE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63D3C8B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4EC6FB2D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29ED52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262F60E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986513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0E6E54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4F5B785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18E390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82F242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38B343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E5F6E29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E11F39D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1BB83E9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1C04C2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935303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88821A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97FC275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553E495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E751F6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E4305F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C47BF9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78F252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990522E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4559E8" w:rsidRPr="00707F68" w14:paraId="437D2410" w14:textId="77777777" w:rsidTr="007F52A9">
        <w:trPr>
          <w:trHeight w:val="144"/>
        </w:trPr>
        <w:tc>
          <w:tcPr>
            <w:tcW w:w="36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F8CB62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4355588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D1F07F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A80719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C93250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400F9C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47A240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CC4DBE3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73467E9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083245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2152CFE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16BBF8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D9F5AD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56BB3F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0FE34889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D626409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2A46833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83E543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A30ADE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88D139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734A3E8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980A2E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6F6EE95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A2BA278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704B55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AAE1CC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492EB6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35D20C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76BFA77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3188886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DE4A65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7CF0F4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D8B152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BB74FA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276EB3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72A967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7DA317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8A84F7D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BFE3D29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4559E8" w:rsidRPr="00707F68" w14:paraId="66CFCA33" w14:textId="77777777" w:rsidTr="007F52A9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2DD4F4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F3846D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D02885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5352A2D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39FDF8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74E4BED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1C3AACD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A7C3CE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B3A7B1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D90C1CD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4567A1E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3BAD8E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21F3843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2BE13D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10D07F5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BF739D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671CB7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698359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84D41F8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6E88595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15991B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437616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BA1BE43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70CD499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244DDA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6F7407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671841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BE5B5F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683448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4E91A4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DA10B5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63C5595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3ABF438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6C4DFF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9CFBAA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1376E0E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685F86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C98A2F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6B20753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4559E8" w:rsidRPr="00707F68" w14:paraId="4DC0EA40" w14:textId="77777777" w:rsidTr="007F52A9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C8CF89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728BE0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10FB75D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2FA3EEE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54D09A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7771ECE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FE5C35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C82C548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FD7203E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AFCB02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AFDD86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762B46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0B022A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002EE40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21ED7A5E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E7C272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BF5C2D3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E400E7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A76CD3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AAB410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6EA43B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433C633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14777C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DCA1029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BDAE80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8056855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2805965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0F273B3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04D652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42F76A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BE8599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BC2873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0C9549D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6C007DE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FFA9AA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C0BCBB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B9202A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B7D2AE5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BE365B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7F52A9" w:rsidRPr="00707F68" w14:paraId="2C8A2D89" w14:textId="77777777" w:rsidTr="007F52A9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CE786DE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592DE8E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514C183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6F49E85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016272AD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38D6051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058DACE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272E0629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2BAF253E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793486E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6F281B6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0B0A71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406373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D81963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F6DB12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E30E1F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45A2D5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28AC75D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10F035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7FF0DA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EBC51C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9994409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7D3EED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87E018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750D4898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19A6E409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3286E7A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7C714528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207713C8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133EAA1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660EE973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651EBF1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6796894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151E8A5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4FAF1CD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0BF2B5D5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9366FA9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866AAF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5B8C5D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4559E8" w:rsidRPr="00707F68" w14:paraId="4F719C12" w14:textId="77777777" w:rsidTr="007F52A9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C019A3D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486FC3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9868C9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9CC692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1E9DC98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3C0A99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13778D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823F8FE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2714122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480913F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F50EF7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EFF42D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1B3AB5D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4C1DB7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C0C2A9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9C985B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31CA309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CA7886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227D199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CA0A4A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9DAC01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80714A3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2AF572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BAE636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C276AA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F32C65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9F0746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8AEDACE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70CD193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1D0CBD9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228F655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87F050D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BF1AC53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16CB58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27C0F65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C67875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AC09CF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A520FE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93849BD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4559E8" w:rsidRPr="00707F68" w14:paraId="1EB79074" w14:textId="77777777" w:rsidTr="007F52A9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47D3228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1FA1DA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350191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2E01CA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AB8894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476B193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8870CE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006ABB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AF7903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664289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B75A21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6AD8FF2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21C2A763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39C377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B079F8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E80B239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A4211E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3B63CB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143F1E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6A2FD7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5E25E9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853FF6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979FADE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799F89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8E22F1E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836543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7496BF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6BECB99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0959EA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6F32548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8EA2E19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AF740F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A84DD7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630D08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9BBE08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7A036BE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860B8E5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1A1E09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A30D71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4559E8" w:rsidRPr="00707F68" w14:paraId="6ED4F797" w14:textId="77777777" w:rsidTr="007F52A9">
        <w:trPr>
          <w:trHeight w:val="144"/>
        </w:trPr>
        <w:tc>
          <w:tcPr>
            <w:tcW w:w="36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32D6D7D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0CE027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A426A7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0FAA3F9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A716B5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C2FA0F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A3E7AE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9FD7D4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CBB0D3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EF5DDD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594BDD5D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4E78205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717D5E2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190FE7D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27FEDD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0D3D7E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A0F66E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BEAA00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30A01A9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1EE976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933DAC9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55D0E9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E065C5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511AEE8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26FB553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28C101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251FB2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E1CD4D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31F475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2012775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1536C3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86BB3CD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6DDC24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473839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E8C61F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A9640D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141DC88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6B62D3D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5F2633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4559E8" w:rsidRPr="00707F68" w14:paraId="0B8FF31E" w14:textId="77777777" w:rsidTr="004559E8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B2B482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67ADF99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2E0C0AD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34CB3B8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09771E3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CF8D559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11DA6E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998B13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1D3D895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728B62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FE0D0D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EB84D2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F73A50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290018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99739A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98CDDC5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C24975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2CE0CF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5D33F7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436576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3C3D37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A94A69E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3C8D73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AF41378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09BC3ED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2B83323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F8EAFF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0015FF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FCA3F6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CEFE5C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A4EF17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1912FF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9EA5EF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F49043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F33827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620792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6D3AA6D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13DDD5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D61CA0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559E8" w:rsidRPr="00707F68" w14:paraId="2CCE76AC" w14:textId="77777777" w:rsidTr="004559E8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C6E7C73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5A9043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014AEC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48172C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51D843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8658A0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A6DA8F5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BF7742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F2EE78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574580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B62747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B1AC43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CE704E5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5B3898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3AFCCB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A4C9B89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7F7AC9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3A3E95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23B0D43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E78A3B3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52CD42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3D2E87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D2D7F2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573545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477FD73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A430F4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9ACE85D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95AF0A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0CF31B3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7B2839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66FBA8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752E7F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299C74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07F7CE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5E7C97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827C2E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86BE883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EC3BAF5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5E8533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4559E8" w:rsidRPr="00707F68" w14:paraId="6681793F" w14:textId="77777777" w:rsidTr="004559E8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7AB75B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7CF76B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D09719D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E5883E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4C9160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15ECD9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D027C9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372790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99B03D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AF07088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519E84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DEFA6B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DDC38B5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47883B9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E620F6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2F48E13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AFB2B38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0B5E5A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D37F72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710A76D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4F3AC6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32ADBC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E3DC5F3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2DFA349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8882793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A62F63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18C5E3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10753B3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122CD4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F29C8B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10565C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71F489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630CCA8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9280FFE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0FA374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A275485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1E22ED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D2C7EC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F082508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4559E8" w:rsidRPr="00707F68" w14:paraId="64CC0A45" w14:textId="77777777" w:rsidTr="004559E8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01561D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F56796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37C1C2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B51567E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A6FF47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40176A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730E7B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A3525AD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3F33669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47B4EC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98B2DF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B705E7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0E4B20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08DA1BD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4828D5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F7495C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6A39B7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D90BED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4F6DD75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D9A9BC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F563B8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A3703DD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B9BE9E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7687093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CB3795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C42D273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A90696F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129912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2B1759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CF9944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DB9260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2F4BF0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25112F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B52242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942383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C72C74E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A54DFD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51B1EA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C73E2AE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4559E8" w:rsidRPr="00707F68" w14:paraId="0F2A6969" w14:textId="77777777" w:rsidTr="007F52A9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2B2E9D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4C1786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D33FF9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EE08F2E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7E1BD5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A288B97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407FFE6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09500B3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5ECA12BE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093DE8DB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71AC744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95B4DE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EC8545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6592529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54F38AA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1E1A42B1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07D51F8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2BE96D9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4ADD12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0B3CD813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383A18C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27D4ABB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24CD1C4C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6BC350A5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3EF9BD4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bottom"/>
          </w:tcPr>
          <w:p w14:paraId="0DDE5570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5804F9A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67A9D56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8F2D6A3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72128B8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E23FE3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5DBBED3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A346563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72284C5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24C528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5061002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4A0DAD8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9F85A33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7A9262D" w14:textId="77777777" w:rsidR="004559E8" w:rsidRPr="00707F68" w:rsidRDefault="004559E8" w:rsidP="00455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</w:tbl>
    <w:p w14:paraId="48471454" w14:textId="74149390" w:rsidR="00707F68" w:rsidRDefault="00707F68" w:rsidP="00725D62">
      <w:pPr>
        <w:jc w:val="center"/>
        <w:rPr>
          <w:sz w:val="20"/>
          <w:szCs w:val="20"/>
        </w:rPr>
      </w:pPr>
    </w:p>
    <w:tbl>
      <w:tblPr>
        <w:tblpPr w:leftFromText="180" w:rightFromText="180" w:vertAnchor="page" w:horzAnchor="margin" w:tblpXSpec="center" w:tblpY="6481"/>
        <w:tblW w:w="0" w:type="auto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</w:tblGrid>
      <w:tr w:rsidR="00F96082" w:rsidRPr="00707F68" w14:paraId="1AC55596" w14:textId="77777777" w:rsidTr="008371B3">
        <w:trPr>
          <w:trHeight w:val="144"/>
        </w:trPr>
        <w:tc>
          <w:tcPr>
            <w:tcW w:w="3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C8B78C" w14:textId="373BEC45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13364A3B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24CA8124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07C9156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4846C34B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5DBEFAE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02AC1D8E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1FF67574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4D04A4B4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462F7BC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26ABB0A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23A57F3E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1F0F2F50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2496D5F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499B76F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6C30B75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23F5EF2E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2CE56D4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60" w:type="dxa"/>
            <w:tcBorders>
              <w:top w:val="single" w:sz="4" w:space="0" w:color="D9D9D9"/>
              <w:left w:val="nil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789E5E7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60" w:type="dxa"/>
            <w:tcBorders>
              <w:top w:val="single" w:sz="4" w:space="0" w:color="D9D9D9"/>
              <w:left w:val="nil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6E9BBA7F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60" w:type="dxa"/>
            <w:tcBorders>
              <w:top w:val="single" w:sz="4" w:space="0" w:color="D9D9D9"/>
              <w:left w:val="nil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674E994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60" w:type="dxa"/>
            <w:tcBorders>
              <w:top w:val="single" w:sz="4" w:space="0" w:color="D9D9D9"/>
              <w:left w:val="nil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4D5B8F2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0" w:type="dxa"/>
            <w:tcBorders>
              <w:top w:val="single" w:sz="4" w:space="0" w:color="D9D9D9"/>
              <w:left w:val="nil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4C900B9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60" w:type="dxa"/>
            <w:tcBorders>
              <w:top w:val="single" w:sz="4" w:space="0" w:color="D9D9D9"/>
              <w:left w:val="nil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4D193E5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60" w:type="dxa"/>
            <w:tcBorders>
              <w:top w:val="single" w:sz="4" w:space="0" w:color="D9D9D9"/>
              <w:left w:val="nil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5C79D9C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49A3EA3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305D8B7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0FBCFAC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5FED58E4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2F78104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2C161BE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67398D7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25F5D81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636ECDF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2CE0ECC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4BE94D6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504BA64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0137230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3B4680BB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</w:t>
            </w:r>
          </w:p>
        </w:tc>
      </w:tr>
      <w:tr w:rsidR="008371B3" w:rsidRPr="00707F68" w14:paraId="419F40B2" w14:textId="77777777" w:rsidTr="008371B3">
        <w:trPr>
          <w:trHeight w:val="144"/>
        </w:trPr>
        <w:tc>
          <w:tcPr>
            <w:tcW w:w="36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711DA8" w14:textId="390FA94E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18B786B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E97782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3E9AE30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6CC337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2E02A44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CC21CE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DDB146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8AB328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ABF116E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F0C8A5E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F25171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CF35FC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FAE961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7C08B54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0ADFE5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E032DD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B036476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C31A902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82D76A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32E0F6E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912C73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071D4D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9FFDF20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81FBB5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4630E5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728E9C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79C7106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7A8B9D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EEE2B98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20B52C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773F0D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5EC3430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19AF07B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0084666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88174DF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96D633B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484BC3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334F4C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8371B3" w:rsidRPr="00707F68" w14:paraId="35697F17" w14:textId="77777777" w:rsidTr="008371B3">
        <w:trPr>
          <w:trHeight w:val="144"/>
        </w:trPr>
        <w:tc>
          <w:tcPr>
            <w:tcW w:w="36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581D4AB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0C85C18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181D27F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C751A7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38445C0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474DBC0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21F181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DECCF52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0DA853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A3636B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CDE2E92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2AD9AC4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917114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4FE432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9632D46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CCCA4CE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1DB4C8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5139AC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C25A5E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B5B4292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715D43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B7A776E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44474B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13DEAA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F5F79E8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CD49B70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35BFB0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ABAA94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5FD62FB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4CB34FE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2BCA6D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A59C3F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0C00BEF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296BFE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C4D6A06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0E91EF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A55480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4B87EF8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4EBCECE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8371B3" w:rsidRPr="00707F68" w14:paraId="2E9AAE05" w14:textId="77777777" w:rsidTr="008371B3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B3D6F6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EE84272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F4A02C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55A6830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85BBA9F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2136704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D63C49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779C14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4F8944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F5CB58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2AC677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B090F7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5A3825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CCC980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FF11C8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FDF8A82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DD16A8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5F18E7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EF2827B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8848538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EF79BB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C1CDA2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9E9BF8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7651162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B589BB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159ACE4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84A8DA0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F283B6B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57C614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FAD69E4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AC41C08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0742E5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4223B0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03F9F0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3C5032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8168B6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3EF4DB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E84D752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94531F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8371B3" w:rsidRPr="00707F68" w14:paraId="227C7C0D" w14:textId="77777777" w:rsidTr="00557453">
        <w:trPr>
          <w:trHeight w:val="144"/>
        </w:trPr>
        <w:tc>
          <w:tcPr>
            <w:tcW w:w="36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F12AEC2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AC74A7B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A8109DB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363E0B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9B185C2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A6527CF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5B52338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114C7E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546ABDB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33BEBD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CD28320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2FD201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3C403E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1D71CC0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476A51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6A7B400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D966" w:themeFill="accent4" w:themeFillTint="99"/>
            <w:noWrap/>
            <w:vAlign w:val="bottom"/>
          </w:tcPr>
          <w:p w14:paraId="4AB145A2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D966" w:themeFill="accent4" w:themeFillTint="99"/>
            <w:noWrap/>
            <w:vAlign w:val="bottom"/>
          </w:tcPr>
          <w:p w14:paraId="0DC9255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D966" w:themeFill="accent4" w:themeFillTint="99"/>
            <w:noWrap/>
            <w:vAlign w:val="bottom"/>
          </w:tcPr>
          <w:p w14:paraId="78A9DA4F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728FDE4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AA0CA9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5894752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E81D24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56DD90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22C6B9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D29401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28CE5A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253516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1676B96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7971AAE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AE7601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95E859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A37918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0D7A1B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B62EA7B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CCA28CE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28C428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9E1DB4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8A664F8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8371B3" w:rsidRPr="00707F68" w14:paraId="42C6FAEC" w14:textId="77777777" w:rsidTr="008371B3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CAFBF3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D4849B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94016E4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ABB11E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5A9B1B0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A129BAF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6EB4DE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C17B19E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405BE0E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B59201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531CA48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22A0C84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22EEE0F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D6F8194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9CAD338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515FDF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7BD82F0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C551B96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81020A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DC0CA3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81A27B4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E71CCB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EC6E498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F3C4E8B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79E1498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688ECD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DF334A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6387D4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02B01F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CF7D752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B0C362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E86A6C6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EB8D8A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45BD5D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227268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2FD838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2AA8E68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425FB8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02E7EE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8371B3" w:rsidRPr="00707F68" w14:paraId="4A70FFD6" w14:textId="77777777" w:rsidTr="008371B3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6950094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D442D9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B95F56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2F4AB38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F59304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B9ED338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719BC46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158945B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E40597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5B55EE2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A05DB8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DC43C5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C4C7F9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DC7D2D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5EF8BA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1CD0C2F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2595FB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9B98DAE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E7D076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D91E74B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162D8E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826DECB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63DEE4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0EB31F8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9E8F3E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8E2961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7A5367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82756F6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83FEC24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752F39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45727B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E9B851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F4E065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F55436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50737B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0F1EA10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BAD1538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A13E20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7D3264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8371B3" w:rsidRPr="00707F68" w14:paraId="72FAFE02" w14:textId="77777777" w:rsidTr="008371B3">
        <w:trPr>
          <w:trHeight w:val="144"/>
        </w:trPr>
        <w:tc>
          <w:tcPr>
            <w:tcW w:w="36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C13807E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335541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FE8BD9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EBD4622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E3853E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1F79EAE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38F6A46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FED034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2A49530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EFC21B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9A623B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5B4690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52E646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FCE66A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C443D1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0E7F524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DB44E0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92153BB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E95FED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B5DF94F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F3233E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3FED80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2B3331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FBC581E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78D516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3792A2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A53AB9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6EA458E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47B049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E6B206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EC7785F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561A3A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DCF76D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B0FBD2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5D9265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6A18E68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EE116B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C30D8F2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8FFA8C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8371B3" w:rsidRPr="00707F68" w14:paraId="140C7EEB" w14:textId="77777777" w:rsidTr="008371B3">
        <w:trPr>
          <w:trHeight w:val="144"/>
        </w:trPr>
        <w:tc>
          <w:tcPr>
            <w:tcW w:w="36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1EF8E8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E3AEDC2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5C0383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A388E70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6BD21F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0CD2BA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A1018C8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6938134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3D08BD8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291C326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CF84EF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CF9279F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D72082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AB0ABA6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6B5B82E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4676B0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E815C0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3B4881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FD64E8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B90296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49208E6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16C3248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ED195A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966E290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B0E8AD0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7F01D4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1A05D8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031B08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D4D2D3E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4CD57F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4B4CAFE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6DC3C7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A08013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024457F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A8AE5C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D9E4942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C6D1868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04E26CB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13331DB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8371B3" w:rsidRPr="00707F68" w14:paraId="5BDA1091" w14:textId="77777777" w:rsidTr="008371B3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E6DC77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48A5F7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B7C873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35CD514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B67104B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BE8F7A4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3714C1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C80A510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E490BB6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353281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8361EE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F4C32E6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949773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26EAA9B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A93D64B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491013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9E8927E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A48BAC0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3311C76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E1DA400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2295244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645D25F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FA44DE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D4E0E2E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682E470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6825B7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1FC396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432F558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1FAEB0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217AFB6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1BC7AC2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6BE53A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E9CCD3F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07AA29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BBD016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CEBB83E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A07F03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D97A26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D3E589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8371B3" w:rsidRPr="00707F68" w14:paraId="60C53A3D" w14:textId="77777777" w:rsidTr="008371B3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7BA77FF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79A4C0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5627816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DA5C6E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BCC366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44FE6E2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859414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32AC83E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B50BEE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3B774B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0063694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9687CE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88D233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98C67F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A7C718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31C0DE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64D2F4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A1C9084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4E0E5E0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2DFBEF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CAE7FB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D669C46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485E886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0360DE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4C0641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3CC5B8F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1E1664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F1E5A6F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A80329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321824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790ADB2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4646AE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B6595E2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333A58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F627FF0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0D30E1B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BD0D54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593233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8B9F3A8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8371B3" w:rsidRPr="00707F68" w14:paraId="348A5BBC" w14:textId="77777777" w:rsidTr="008371B3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9581792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38CF49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190E3D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E813014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D1E56F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FFB2A8F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19C67D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848B6A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8937E02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D55DC28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1EBC4A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CE4C1AB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EE6860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CB08A4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BB536B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2019094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1146624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69F4DE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87C035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899D0F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FF266F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1655718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7CAF82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09DDD9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34B786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1579D68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93E4DE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63FC72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7C7DF0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9C43B2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81D392E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4276B88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75527B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8E21D4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58A1FA8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EED5B54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2D5838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424907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9C7E43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8371B3" w:rsidRPr="00707F68" w14:paraId="02F94506" w14:textId="77777777" w:rsidTr="008371B3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AEE01A8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7C2530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4F770C8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3AE889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9B9E95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C3946BB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C5B608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892165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77013DF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1B72D0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B4819C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8128B4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A766A1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BD14794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6B3D45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BE57302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C79DB0E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9D5A54B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432F5CE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20CA53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A2B36D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6E3228E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2B17CA0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E06D43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7078CB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7ADCFF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2106398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9C9736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05DA85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410BF1F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180B8BE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23C1882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684F1A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537062E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AF4F83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2E41AB8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3E1E786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C7BE1F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799665F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8371B3" w:rsidRPr="00707F68" w14:paraId="149953F0" w14:textId="77777777" w:rsidTr="008371B3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FD9A9FB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C5AE1DE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597F0C4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0FC775B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07BA3F8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24E26A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B2CB78B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D8A2D28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8F33352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50497D2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C41349F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C8C8FB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772B5D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6B73986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E268E8B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8371B32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51B4FE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3D59C80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4E1A1E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F0D1F1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56E9F1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FD9A77E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BFB75D4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8E3EC9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AF8BEB0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3B8519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11FA84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686DCF8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ED7ECA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C9DFB2F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3BA2F5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8B6DA5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9E3559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1571962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5759FCB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C7FE46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169D2A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3C23F7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E09449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8371B3" w:rsidRPr="00707F68" w14:paraId="787FE886" w14:textId="77777777" w:rsidTr="008371B3">
        <w:trPr>
          <w:trHeight w:val="144"/>
        </w:trPr>
        <w:tc>
          <w:tcPr>
            <w:tcW w:w="36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935D40F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115344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583E9DB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0AF2A6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AFAD7CB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435809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392951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96E7FB4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F25E8E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C645E20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17BCFA8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5DA5EA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56E5256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459780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75E3C4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53BF95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8D94E4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39BF0A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06CE74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CF06A40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E28F79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4AF0344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91D365F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0BBBF3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DA37F9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46393B0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B257EC2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87CBEA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4ABE9C2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2339B82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0E1908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871B39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D03F5C2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BF7FE7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3EA507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F1E676F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C72E49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EB94C54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5B1FE9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8371B3" w:rsidRPr="00707F68" w14:paraId="6999C07C" w14:textId="77777777" w:rsidTr="00557453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E08537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075EC26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6F115F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9E48C5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FE96C6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8EF9F9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BCAB30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A431CE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BB8084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E228780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DB50F1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60FE9A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B83637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A8C989E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EC78F9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8DC2B1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16DAA4F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D966" w:themeFill="accent4" w:themeFillTint="99"/>
            <w:noWrap/>
            <w:vAlign w:val="bottom"/>
          </w:tcPr>
          <w:p w14:paraId="372B5ED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D966" w:themeFill="accent4" w:themeFillTint="99"/>
            <w:noWrap/>
            <w:vAlign w:val="bottom"/>
          </w:tcPr>
          <w:p w14:paraId="15E1EBD2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72093F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7D9E2F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CE5155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B6F9A5E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381EF1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ABE81F4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98C2862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0F6210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D5DD2D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36DB4DB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2C004F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B8BFFB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4DD7328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E97AC8E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BC3BA7F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ED67E2B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5B2FDE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D966" w:themeFill="accent4" w:themeFillTint="99"/>
            <w:noWrap/>
            <w:vAlign w:val="bottom"/>
          </w:tcPr>
          <w:p w14:paraId="6EC36F4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D966" w:themeFill="accent4" w:themeFillTint="99"/>
            <w:noWrap/>
            <w:vAlign w:val="bottom"/>
          </w:tcPr>
          <w:p w14:paraId="5A916B22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D966" w:themeFill="accent4" w:themeFillTint="99"/>
            <w:noWrap/>
            <w:vAlign w:val="bottom"/>
          </w:tcPr>
          <w:p w14:paraId="17C7DDEE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8371B3" w:rsidRPr="00707F68" w14:paraId="198F877E" w14:textId="77777777" w:rsidTr="00557453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A7A4AC2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092DC0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D0FD36F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32F0976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E8AE04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0CB4A5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1F045DF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9B55A6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D5AB5FB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C04225E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5A7553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F7D6D42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9D5590F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8C69DB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69D6CB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D966" w:themeFill="accent4" w:themeFillTint="99"/>
            <w:noWrap/>
            <w:vAlign w:val="bottom"/>
          </w:tcPr>
          <w:p w14:paraId="205F9BC4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EE78366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2A8A7AF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B35D74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B910F3E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702A3F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B5886B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E358B86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7367A8F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008827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182B44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E4ACA8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6497D5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C5AE8BE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69FB56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7FE743F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7BE9A8E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63C3B96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FC6C90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81ADBB8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96C1B4E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36043C0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F13CA02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5397D7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8371B3" w:rsidRPr="00707F68" w14:paraId="0FD02B9D" w14:textId="77777777" w:rsidTr="00557453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24D9BE8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662D06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7E2A176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C59311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4BD17B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542E76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2B4F95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3CD858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E882B24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8EBC62B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81E1B0B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6002A0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F59D8E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4E35894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0CA2260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59572F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16899D8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4E2BB2E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93380AB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7DBF95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CFA251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36D1DE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C20CBC8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1369F9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794EE9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7912FE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7E79B1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B35A9F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4C5E55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D966" w:themeFill="accent4" w:themeFillTint="99"/>
            <w:noWrap/>
            <w:vAlign w:val="bottom"/>
          </w:tcPr>
          <w:p w14:paraId="56FCCD9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D966" w:themeFill="accent4" w:themeFillTint="99"/>
            <w:noWrap/>
            <w:vAlign w:val="bottom"/>
          </w:tcPr>
          <w:p w14:paraId="3B680B86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18EDC36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0A2D6DE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219AE8F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E4A685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792708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7F44AE4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1E9EC84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62335B6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8371B3" w:rsidRPr="00707F68" w14:paraId="191E3764" w14:textId="77777777" w:rsidTr="00557453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025DBC0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76C286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B57033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423EC64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13078C4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B95D92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EB7D6B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DB479B4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FADBEB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77A418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830CA1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2C57300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BD9AC0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D966" w:themeFill="accent4" w:themeFillTint="99"/>
            <w:noWrap/>
            <w:vAlign w:val="bottom"/>
          </w:tcPr>
          <w:p w14:paraId="78A8768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1D7326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7B5062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6BA3906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12A64C2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2684E8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69A5C86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ADC70B2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5DC4BB4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F51401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B14640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84E7128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457D4B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8891BE6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EFFF3B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C366172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D450656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C110CB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521FC3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3D65A46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151E60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DF36A8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E4A5C7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5C912A6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DDD3B9B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B445FDB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8371B3" w:rsidRPr="00707F68" w14:paraId="21AB9C83" w14:textId="77777777" w:rsidTr="008371B3">
        <w:trPr>
          <w:trHeight w:val="144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73FC13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3E3EBD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9DB6BEC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1C82E3F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7A32E4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A3362B0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05DCE4E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9C07469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73E8D1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5B7F7AF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DA5DB3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ED81437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28C5B2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D917A1F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106F5BF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30E44E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57530D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BDEDFC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003B038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303E52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77BEEF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688AD56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1293392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4AC4481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FCCC1E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D36DDB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CE44418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C15104D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F1F5408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FE78CB2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10D880A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F28DFBF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E1C5C7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3113C594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E8F86C5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433222C3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756C5B98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902BE5E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94E0892" w14:textId="77777777" w:rsidR="008371B3" w:rsidRPr="00707F68" w:rsidRDefault="008371B3" w:rsidP="008371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</w:tbl>
    <w:p w14:paraId="5FCCF5C1" w14:textId="02820EE5" w:rsidR="00707F68" w:rsidRDefault="00707F68" w:rsidP="00725D62">
      <w:pPr>
        <w:jc w:val="center"/>
        <w:rPr>
          <w:sz w:val="20"/>
          <w:szCs w:val="20"/>
        </w:rPr>
      </w:pPr>
    </w:p>
    <w:p w14:paraId="6150755C" w14:textId="204CB714" w:rsidR="000C62FF" w:rsidRDefault="000C62FF" w:rsidP="00725D62">
      <w:pPr>
        <w:jc w:val="center"/>
        <w:rPr>
          <w:sz w:val="20"/>
          <w:szCs w:val="20"/>
        </w:rPr>
      </w:pPr>
    </w:p>
    <w:p w14:paraId="065F9804" w14:textId="761C59D6" w:rsidR="000C62FF" w:rsidRDefault="000C62FF" w:rsidP="00725D62">
      <w:pPr>
        <w:jc w:val="center"/>
        <w:rPr>
          <w:sz w:val="20"/>
          <w:szCs w:val="20"/>
        </w:rPr>
      </w:pPr>
    </w:p>
    <w:p w14:paraId="674DF0B4" w14:textId="17C4B95D" w:rsidR="000C62FF" w:rsidRDefault="000C62FF" w:rsidP="00725D62">
      <w:pPr>
        <w:jc w:val="center"/>
        <w:rPr>
          <w:sz w:val="20"/>
          <w:szCs w:val="20"/>
        </w:rPr>
      </w:pPr>
    </w:p>
    <w:p w14:paraId="1D56E586" w14:textId="0F75D6DE" w:rsidR="000C62FF" w:rsidRDefault="000C62FF" w:rsidP="00725D62">
      <w:pPr>
        <w:jc w:val="center"/>
        <w:rPr>
          <w:sz w:val="20"/>
          <w:szCs w:val="20"/>
        </w:rPr>
      </w:pPr>
    </w:p>
    <w:p w14:paraId="60D64F9B" w14:textId="1909D067" w:rsidR="000C62FF" w:rsidRDefault="008371B3" w:rsidP="00725D62">
      <w:pPr>
        <w:jc w:val="center"/>
        <w:rPr>
          <w:sz w:val="20"/>
          <w:szCs w:val="20"/>
        </w:rPr>
      </w:pPr>
      <w:r w:rsidRPr="00707F68">
        <w:rPr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3C9B27C" wp14:editId="65A73658">
                <wp:simplePos x="0" y="0"/>
                <wp:positionH relativeFrom="margin">
                  <wp:posOffset>-847725</wp:posOffset>
                </wp:positionH>
                <wp:positionV relativeFrom="paragraph">
                  <wp:posOffset>3760470</wp:posOffset>
                </wp:positionV>
                <wp:extent cx="2352675" cy="257175"/>
                <wp:effectExtent l="0" t="0" r="9525" b="952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3526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1A99D7" w14:textId="77777777" w:rsidR="008371B3" w:rsidRPr="00DE51F7" w:rsidRDefault="008371B3" w:rsidP="008371B3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DE51F7">
                              <w:rPr>
                                <w:sz w:val="24"/>
                                <w:szCs w:val="24"/>
                              </w:rPr>
                              <w:t>Branchial arch index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C9B27C" id="_x0000_s1028" type="#_x0000_t202" style="position:absolute;left:0;text-align:left;margin-left:-66.75pt;margin-top:296.1pt;width:185.25pt;height:20.25pt;rotation:-90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" stroked="f">
                <v:textbox>
                  <w:txbxContent>
                    <w:p w14:paraId="1F1A99D7" w14:textId="77777777" w:rsidR="008371B3" w:rsidRPr="00DE51F7" w:rsidRDefault="008371B3" w:rsidP="008371B3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 w:rsidRPr="00DE51F7">
                        <w:rPr>
                          <w:sz w:val="24"/>
                          <w:szCs w:val="24"/>
                        </w:rPr>
                        <w:t>Branchial arch index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07F68">
        <w:rPr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EFC322D" wp14:editId="7897766D">
                <wp:simplePos x="0" y="0"/>
                <wp:positionH relativeFrom="margin">
                  <wp:posOffset>-847725</wp:posOffset>
                </wp:positionH>
                <wp:positionV relativeFrom="paragraph">
                  <wp:posOffset>311785</wp:posOffset>
                </wp:positionV>
                <wp:extent cx="2352675" cy="257175"/>
                <wp:effectExtent l="0" t="0" r="9525" b="952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3526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D39531" w14:textId="22FED74C" w:rsidR="000C62FF" w:rsidRPr="00DE51F7" w:rsidRDefault="000C62FF" w:rsidP="00DE51F7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DE51F7">
                              <w:rPr>
                                <w:sz w:val="24"/>
                                <w:szCs w:val="24"/>
                              </w:rPr>
                              <w:t>Branchial arch index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FC322D" id="_x0000_s1029" type="#_x0000_t202" style="position:absolute;left:0;text-align:left;margin-left:-66.75pt;margin-top:24.55pt;width:185.25pt;height:20.25pt;rotation:-90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" stroked="f">
                <v:textbox>
                  <w:txbxContent>
                    <w:p w14:paraId="3BD39531" w14:textId="22FED74C" w:rsidR="000C62FF" w:rsidRPr="00DE51F7" w:rsidRDefault="000C62FF" w:rsidP="00DE51F7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 w:rsidRPr="00DE51F7">
                        <w:rPr>
                          <w:sz w:val="24"/>
                          <w:szCs w:val="24"/>
                        </w:rPr>
                        <w:t>Branchial arch index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404AB3F" w14:textId="695F715E" w:rsidR="000C62FF" w:rsidRDefault="000C62FF" w:rsidP="00725D62">
      <w:pPr>
        <w:jc w:val="center"/>
        <w:rPr>
          <w:sz w:val="20"/>
          <w:szCs w:val="20"/>
        </w:rPr>
      </w:pPr>
    </w:p>
    <w:p w14:paraId="6C24A469" w14:textId="77777777" w:rsidR="000C62FF" w:rsidRDefault="000C62FF" w:rsidP="00725D62">
      <w:pPr>
        <w:jc w:val="center"/>
        <w:rPr>
          <w:sz w:val="20"/>
          <w:szCs w:val="20"/>
        </w:rPr>
      </w:pPr>
    </w:p>
    <w:p w14:paraId="067CC3D9" w14:textId="2E9AFEF4" w:rsidR="000C62FF" w:rsidRDefault="000C62FF" w:rsidP="00725D62">
      <w:pPr>
        <w:jc w:val="center"/>
        <w:rPr>
          <w:sz w:val="20"/>
          <w:szCs w:val="20"/>
        </w:rPr>
      </w:pPr>
    </w:p>
    <w:p w14:paraId="64152099" w14:textId="2B0B3B87" w:rsidR="000C62FF" w:rsidRDefault="000C62FF" w:rsidP="00725D62">
      <w:pPr>
        <w:jc w:val="center"/>
        <w:rPr>
          <w:sz w:val="20"/>
          <w:szCs w:val="20"/>
        </w:rPr>
      </w:pPr>
    </w:p>
    <w:p w14:paraId="5831F9FC" w14:textId="77777777" w:rsidR="000C62FF" w:rsidRDefault="000C62FF" w:rsidP="00725D62">
      <w:pPr>
        <w:jc w:val="center"/>
        <w:rPr>
          <w:sz w:val="20"/>
          <w:szCs w:val="20"/>
        </w:rPr>
      </w:pPr>
    </w:p>
    <w:p w14:paraId="6DE08EFA" w14:textId="751BD622" w:rsidR="000C62FF" w:rsidRDefault="000C62FF" w:rsidP="00725D62">
      <w:pPr>
        <w:jc w:val="center"/>
        <w:rPr>
          <w:sz w:val="20"/>
          <w:szCs w:val="20"/>
        </w:rPr>
      </w:pPr>
    </w:p>
    <w:p w14:paraId="7597E5F2" w14:textId="10E3F766" w:rsidR="000C62FF" w:rsidRDefault="004559E8" w:rsidP="00725D62">
      <w:pPr>
        <w:jc w:val="center"/>
        <w:rPr>
          <w:sz w:val="20"/>
          <w:szCs w:val="20"/>
        </w:rPr>
      </w:pPr>
      <w:r w:rsidRPr="008371B3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1DB5965A" wp14:editId="22EC497B">
                <wp:simplePos x="0" y="0"/>
                <wp:positionH relativeFrom="column">
                  <wp:posOffset>431800</wp:posOffset>
                </wp:positionH>
                <wp:positionV relativeFrom="paragraph">
                  <wp:posOffset>125730</wp:posOffset>
                </wp:positionV>
                <wp:extent cx="295275" cy="295275"/>
                <wp:effectExtent l="0" t="0" r="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3EAF94" w14:textId="6CCF53E9" w:rsidR="004559E8" w:rsidRPr="004559E8" w:rsidRDefault="004559E8" w:rsidP="004559E8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B5965A" id="_x0000_s1030" type="#_x0000_t202" style="position:absolute;left:0;text-align:left;margin-left:34pt;margin-top:9.9pt;width:23.25pt;height:23.2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" filled="f" stroked="f">
                <v:textbox>
                  <w:txbxContent>
                    <w:p w14:paraId="583EAF94" w14:textId="6CCF53E9" w:rsidR="004559E8" w:rsidRPr="004559E8" w:rsidRDefault="004559E8" w:rsidP="004559E8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209C237A" w14:textId="77777777" w:rsidR="000C62FF" w:rsidRDefault="000C62FF" w:rsidP="00725D62">
      <w:pPr>
        <w:jc w:val="center"/>
        <w:rPr>
          <w:sz w:val="20"/>
          <w:szCs w:val="20"/>
        </w:rPr>
      </w:pPr>
    </w:p>
    <w:p w14:paraId="0DB81B4A" w14:textId="317EE5EC" w:rsidR="000C62FF" w:rsidRDefault="000C62FF" w:rsidP="00725D62">
      <w:pPr>
        <w:jc w:val="center"/>
        <w:rPr>
          <w:sz w:val="20"/>
          <w:szCs w:val="20"/>
        </w:rPr>
      </w:pPr>
    </w:p>
    <w:p w14:paraId="54D1E694" w14:textId="63E4B8A2" w:rsidR="000C62FF" w:rsidRDefault="000C62FF" w:rsidP="00725D62">
      <w:pPr>
        <w:jc w:val="center"/>
        <w:rPr>
          <w:sz w:val="20"/>
          <w:szCs w:val="20"/>
        </w:rPr>
      </w:pPr>
    </w:p>
    <w:p w14:paraId="4FA6C419" w14:textId="66B1090F" w:rsidR="00707F68" w:rsidRPr="00707F68" w:rsidRDefault="00707F68" w:rsidP="00725D62">
      <w:pPr>
        <w:jc w:val="center"/>
        <w:rPr>
          <w:sz w:val="20"/>
          <w:szCs w:val="20"/>
        </w:rPr>
      </w:pPr>
    </w:p>
    <w:sectPr w:rsidR="00707F68" w:rsidRPr="00707F68" w:rsidSect="00725D62">
      <w:pgSz w:w="15840" w:h="12240" w:orient="landscape"/>
      <w:pgMar w:top="144" w:right="144" w:bottom="144" w:left="14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D62"/>
    <w:rsid w:val="000C62FF"/>
    <w:rsid w:val="0010670E"/>
    <w:rsid w:val="00217BAE"/>
    <w:rsid w:val="00251309"/>
    <w:rsid w:val="00355A71"/>
    <w:rsid w:val="003F3E4A"/>
    <w:rsid w:val="004559E8"/>
    <w:rsid w:val="00557453"/>
    <w:rsid w:val="006E3850"/>
    <w:rsid w:val="006F46B4"/>
    <w:rsid w:val="00707F68"/>
    <w:rsid w:val="00725D62"/>
    <w:rsid w:val="007F52A9"/>
    <w:rsid w:val="00825E14"/>
    <w:rsid w:val="008371B3"/>
    <w:rsid w:val="00A4221E"/>
    <w:rsid w:val="00C50C3A"/>
    <w:rsid w:val="00CE228E"/>
    <w:rsid w:val="00D85D3F"/>
    <w:rsid w:val="00DC235E"/>
    <w:rsid w:val="00DE51F7"/>
    <w:rsid w:val="00F96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E58FC"/>
  <w15:chartTrackingRefBased/>
  <w15:docId w15:val="{16513628-85F2-4569-AB33-7B931561D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029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469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-Patricia Danciu</dc:creator>
  <cp:keywords/>
  <dc:description/>
  <cp:lastModifiedBy>Diana-Patricia Danciu</cp:lastModifiedBy>
  <cp:revision>8</cp:revision>
  <dcterms:created xsi:type="dcterms:W3CDTF">2019-10-16T09:04:00Z</dcterms:created>
  <dcterms:modified xsi:type="dcterms:W3CDTF">2020-01-28T09:00:00Z</dcterms:modified>
</cp:coreProperties>
</file>